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79D477" w14:textId="17FBBB3F" w:rsidR="00EA6356" w:rsidRPr="00AE03E1" w:rsidRDefault="00CA4F53">
      <w:pPr>
        <w:rPr>
          <w:color w:val="000000" w:themeColor="text1"/>
        </w:rPr>
      </w:pPr>
      <w:r w:rsidRPr="00AE03E1">
        <w:rPr>
          <w:noProof/>
          <w:color w:val="000000" w:themeColor="text1"/>
          <w:lang w:val="en-IN" w:eastAsia="en-IN"/>
        </w:rPr>
        <w:drawing>
          <wp:inline distT="0" distB="0" distL="0" distR="0" wp14:anchorId="2F4B1131" wp14:editId="2A7B6B11">
            <wp:extent cx="3937000" cy="5448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7000" cy="544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9ADCFF" w14:textId="77777777" w:rsidR="008D55A3" w:rsidRPr="00AE03E1" w:rsidRDefault="008D55A3">
      <w:pPr>
        <w:rPr>
          <w:color w:val="000000" w:themeColor="text1"/>
        </w:rPr>
      </w:pPr>
    </w:p>
    <w:p w14:paraId="77BAD6A7" w14:textId="391D00F2" w:rsidR="00F37C10" w:rsidRPr="00AE03E1" w:rsidRDefault="00E04E87">
      <w:pPr>
        <w:rPr>
          <w:b/>
          <w:bCs/>
          <w:color w:val="000000" w:themeColor="text1"/>
        </w:rPr>
      </w:pPr>
      <w:r w:rsidRPr="00AE03E1">
        <w:rPr>
          <w:b/>
          <w:bCs/>
          <w:color w:val="000000" w:themeColor="text1"/>
        </w:rPr>
        <w:t>Additional File</w:t>
      </w:r>
      <w:r w:rsidR="008D55A3" w:rsidRPr="00AE03E1">
        <w:rPr>
          <w:b/>
          <w:bCs/>
          <w:color w:val="000000" w:themeColor="text1"/>
        </w:rPr>
        <w:t xml:space="preserve"> Figure 1</w:t>
      </w:r>
    </w:p>
    <w:p w14:paraId="033EF4AD" w14:textId="77777777" w:rsidR="008D55A3" w:rsidRPr="00AE03E1" w:rsidRDefault="008D55A3">
      <w:pPr>
        <w:rPr>
          <w:color w:val="000000" w:themeColor="text1"/>
        </w:rPr>
      </w:pPr>
    </w:p>
    <w:p w14:paraId="60BBA600" w14:textId="2D78F795" w:rsidR="00AB24DE" w:rsidRPr="00AE03E1" w:rsidRDefault="00AB24DE" w:rsidP="00AB24DE">
      <w:pPr>
        <w:pStyle w:val="ListParagraph"/>
        <w:numPr>
          <w:ilvl w:val="0"/>
          <w:numId w:val="1"/>
        </w:numPr>
        <w:rPr>
          <w:color w:val="000000" w:themeColor="text1"/>
          <w:lang w:val="en-GB"/>
        </w:rPr>
      </w:pPr>
      <w:r w:rsidRPr="00AE03E1">
        <w:rPr>
          <w:color w:val="000000" w:themeColor="text1"/>
          <w:lang w:val="en-GB"/>
        </w:rPr>
        <w:t xml:space="preserve">The modified p230p locus (illustrated for mCherry) where P corresponds to the Dynein Heavy Chain or LCCL domain containing protein, ccp2 promoter region. Male and female tagged gametocyte lines were generated by transfection with the plasmids </w:t>
      </w:r>
      <w:r w:rsidRPr="00AE03E1">
        <w:rPr>
          <w:i/>
          <w:iCs/>
          <w:color w:val="000000" w:themeColor="text1"/>
        </w:rPr>
        <w:t>Pc</w:t>
      </w:r>
      <w:r w:rsidRPr="00AE03E1">
        <w:rPr>
          <w:color w:val="000000" w:themeColor="text1"/>
        </w:rPr>
        <w:t>DHC</w:t>
      </w:r>
      <w:r w:rsidRPr="00AE03E1">
        <w:rPr>
          <w:color w:val="000000" w:themeColor="text1"/>
          <w:vertAlign w:val="subscript"/>
        </w:rPr>
        <w:t>230p</w:t>
      </w:r>
      <w:r w:rsidRPr="00AE03E1">
        <w:rPr>
          <w:color w:val="000000" w:themeColor="text1"/>
        </w:rPr>
        <w:t>_mC</w:t>
      </w:r>
      <w:r w:rsidR="000833B6" w:rsidRPr="00AE03E1">
        <w:rPr>
          <w:color w:val="000000" w:themeColor="text1"/>
        </w:rPr>
        <w:t xml:space="preserve"> and </w:t>
      </w:r>
      <w:r w:rsidRPr="00AE03E1">
        <w:rPr>
          <w:i/>
          <w:iCs/>
          <w:color w:val="000000" w:themeColor="text1"/>
        </w:rPr>
        <w:t>Pc</w:t>
      </w:r>
      <w:r w:rsidRPr="00AE03E1">
        <w:rPr>
          <w:color w:val="000000" w:themeColor="text1"/>
        </w:rPr>
        <w:t>CCp2</w:t>
      </w:r>
      <w:r w:rsidRPr="00AE03E1">
        <w:rPr>
          <w:color w:val="000000" w:themeColor="text1"/>
          <w:vertAlign w:val="subscript"/>
        </w:rPr>
        <w:t>230p</w:t>
      </w:r>
      <w:r w:rsidRPr="00AE03E1">
        <w:rPr>
          <w:color w:val="000000" w:themeColor="text1"/>
        </w:rPr>
        <w:t xml:space="preserve">_mC. </w:t>
      </w:r>
    </w:p>
    <w:p w14:paraId="6CCD47C8" w14:textId="77777777" w:rsidR="00AB24DE" w:rsidRPr="00AE03E1" w:rsidRDefault="00AB24DE" w:rsidP="00AB24DE">
      <w:pPr>
        <w:pStyle w:val="ListParagraph"/>
        <w:rPr>
          <w:color w:val="000000" w:themeColor="text1"/>
          <w:lang w:val="en-GB"/>
        </w:rPr>
      </w:pPr>
    </w:p>
    <w:p w14:paraId="34B2C808" w14:textId="1D75708E" w:rsidR="002430C9" w:rsidRPr="00AE03E1" w:rsidRDefault="00AB24DE" w:rsidP="000833B6">
      <w:pPr>
        <w:pStyle w:val="ListParagraph"/>
        <w:numPr>
          <w:ilvl w:val="0"/>
          <w:numId w:val="1"/>
        </w:numPr>
        <w:rPr>
          <w:color w:val="000000" w:themeColor="text1"/>
          <w:lang w:val="en-GB"/>
        </w:rPr>
      </w:pPr>
      <w:r w:rsidRPr="00AE03E1">
        <w:rPr>
          <w:color w:val="000000" w:themeColor="text1"/>
          <w:lang w:val="en-GB"/>
        </w:rPr>
        <w:t xml:space="preserve">PCR analysis of genomic DNA </w:t>
      </w:r>
      <w:r w:rsidR="00594117" w:rsidRPr="00AE03E1">
        <w:rPr>
          <w:color w:val="000000" w:themeColor="text1"/>
          <w:lang w:val="en-GB"/>
        </w:rPr>
        <w:t xml:space="preserve">in the modified </w:t>
      </w:r>
      <w:r w:rsidR="00594117" w:rsidRPr="00AE03E1">
        <w:rPr>
          <w:i/>
          <w:iCs/>
          <w:color w:val="000000" w:themeColor="text1"/>
          <w:lang w:val="en-GB"/>
        </w:rPr>
        <w:t xml:space="preserve">P. chabaudi </w:t>
      </w:r>
      <w:r w:rsidR="00594117" w:rsidRPr="00AE03E1">
        <w:rPr>
          <w:color w:val="000000" w:themeColor="text1"/>
          <w:lang w:val="en-GB"/>
        </w:rPr>
        <w:t xml:space="preserve">AS lines </w:t>
      </w:r>
      <w:r w:rsidRPr="00AE03E1">
        <w:rPr>
          <w:color w:val="000000" w:themeColor="text1"/>
          <w:lang w:val="en-GB"/>
        </w:rPr>
        <w:t xml:space="preserve">showing correct integration into the p230p locus of chromosome 3. A) </w:t>
      </w:r>
      <w:r w:rsidRPr="00AE03E1">
        <w:rPr>
          <w:color w:val="000000" w:themeColor="text1"/>
        </w:rPr>
        <w:t xml:space="preserve">5’ integration (P1/P3); B) </w:t>
      </w:r>
      <w:r w:rsidRPr="00AE03E1">
        <w:rPr>
          <w:color w:val="000000" w:themeColor="text1"/>
          <w:lang w:val="en-GB"/>
        </w:rPr>
        <w:t>3’ integration (P4/P2); C) Wild-type locus (P1/P2)</w:t>
      </w:r>
      <w:r w:rsidR="00EC3EC9" w:rsidRPr="00AE03E1">
        <w:rPr>
          <w:color w:val="000000" w:themeColor="text1"/>
          <w:lang w:val="en-GB"/>
        </w:rPr>
        <w:t xml:space="preserve">. </w:t>
      </w:r>
      <w:r w:rsidR="000833B6" w:rsidRPr="00AE03E1">
        <w:rPr>
          <w:color w:val="000000" w:themeColor="text1"/>
          <w:lang w:val="en-GB"/>
        </w:rPr>
        <w:t xml:space="preserve">Lanes 1-4: </w:t>
      </w:r>
      <w:r w:rsidR="000833B6" w:rsidRPr="00AE03E1">
        <w:rPr>
          <w:i/>
          <w:iCs/>
          <w:color w:val="000000" w:themeColor="text1"/>
          <w:lang w:val="en-GB"/>
        </w:rPr>
        <w:t>Pc</w:t>
      </w:r>
      <w:r w:rsidR="000833B6" w:rsidRPr="00AE03E1">
        <w:rPr>
          <w:color w:val="000000" w:themeColor="text1"/>
          <w:lang w:val="en-GB"/>
        </w:rPr>
        <w:t>ASDHCmC</w:t>
      </w:r>
      <w:r w:rsidR="000833B6" w:rsidRPr="00AE03E1">
        <w:rPr>
          <w:color w:val="000000" w:themeColor="text1"/>
          <w:vertAlign w:val="subscript"/>
          <w:lang w:val="en-GB"/>
        </w:rPr>
        <w:t xml:space="preserve">230p </w:t>
      </w:r>
      <w:r w:rsidR="000833B6" w:rsidRPr="00AE03E1">
        <w:rPr>
          <w:color w:val="000000" w:themeColor="text1"/>
          <w:lang w:val="en-GB"/>
        </w:rPr>
        <w:t xml:space="preserve">pRBC  ( </w:t>
      </w:r>
      <w:r w:rsidR="000833B6" w:rsidRPr="00AE03E1">
        <w:rPr>
          <w:rFonts w:ascii="Apple Color Emoji" w:hAnsi="Apple Color Emoji" w:cs="Apple Color Emoji"/>
          <w:color w:val="000000" w:themeColor="text1"/>
          <w:lang w:val="en-GB"/>
        </w:rPr>
        <w:t>♂</w:t>
      </w:r>
      <w:r w:rsidR="000833B6" w:rsidRPr="00AE03E1">
        <w:rPr>
          <w:color w:val="000000" w:themeColor="text1"/>
          <w:lang w:val="en-GB"/>
        </w:rPr>
        <w:t xml:space="preserve"> ), </w:t>
      </w:r>
      <w:r w:rsidR="000833B6" w:rsidRPr="00AE03E1">
        <w:rPr>
          <w:i/>
          <w:iCs/>
          <w:color w:val="000000" w:themeColor="text1"/>
          <w:lang w:val="en-GB"/>
        </w:rPr>
        <w:t>Pc</w:t>
      </w:r>
      <w:r w:rsidR="000833B6" w:rsidRPr="00AE03E1">
        <w:rPr>
          <w:color w:val="000000" w:themeColor="text1"/>
          <w:lang w:val="en-GB"/>
        </w:rPr>
        <w:t>ASccp2mC</w:t>
      </w:r>
      <w:r w:rsidR="000833B6" w:rsidRPr="00AE03E1">
        <w:rPr>
          <w:color w:val="000000" w:themeColor="text1"/>
          <w:vertAlign w:val="subscript"/>
          <w:lang w:val="en-GB"/>
        </w:rPr>
        <w:t xml:space="preserve">230p </w:t>
      </w:r>
      <w:r w:rsidR="000833B6" w:rsidRPr="00AE03E1">
        <w:rPr>
          <w:color w:val="000000" w:themeColor="text1"/>
          <w:lang w:val="en-GB"/>
        </w:rPr>
        <w:t>pRBC (</w:t>
      </w:r>
      <w:r w:rsidR="000833B6" w:rsidRPr="00AE03E1">
        <w:rPr>
          <w:rFonts w:ascii="Apple Color Emoji" w:hAnsi="Apple Color Emoji" w:cs="Apple Color Emoji"/>
          <w:color w:val="000000" w:themeColor="text1"/>
          <w:lang w:val="en-GB"/>
        </w:rPr>
        <w:t>♀</w:t>
      </w:r>
      <w:r w:rsidR="000833B6" w:rsidRPr="00AE03E1">
        <w:rPr>
          <w:color w:val="000000" w:themeColor="text1"/>
          <w:lang w:val="en-GB"/>
        </w:rPr>
        <w:t xml:space="preserve"> ); wild type </w:t>
      </w:r>
      <w:r w:rsidR="000833B6" w:rsidRPr="00AE03E1">
        <w:rPr>
          <w:i/>
          <w:iCs/>
          <w:color w:val="000000" w:themeColor="text1"/>
          <w:lang w:val="en-GB"/>
        </w:rPr>
        <w:t>Pc</w:t>
      </w:r>
      <w:r w:rsidR="000833B6" w:rsidRPr="00AE03E1">
        <w:rPr>
          <w:color w:val="000000" w:themeColor="text1"/>
          <w:lang w:val="en-GB"/>
        </w:rPr>
        <w:t>AS pRBC, water control. Primers used are listed in Supplementary Table 1.</w:t>
      </w:r>
    </w:p>
    <w:p w14:paraId="1581F21A" w14:textId="77777777" w:rsidR="000226EE" w:rsidRPr="00AE03E1" w:rsidRDefault="000226EE">
      <w:pPr>
        <w:pBdr>
          <w:bottom w:val="single" w:sz="6" w:space="1" w:color="auto"/>
        </w:pBdr>
        <w:rPr>
          <w:color w:val="000000" w:themeColor="text1"/>
        </w:rPr>
      </w:pPr>
    </w:p>
    <w:p w14:paraId="2F497495" w14:textId="5F39D556" w:rsidR="000226EE" w:rsidRPr="00AE03E1" w:rsidRDefault="000226EE">
      <w:pPr>
        <w:rPr>
          <w:color w:val="000000" w:themeColor="text1"/>
        </w:rPr>
      </w:pPr>
    </w:p>
    <w:p w14:paraId="48BA2DF7" w14:textId="67252C8F" w:rsidR="000226EE" w:rsidRPr="00AE03E1" w:rsidRDefault="000226EE">
      <w:pPr>
        <w:rPr>
          <w:color w:val="000000" w:themeColor="text1"/>
        </w:rPr>
      </w:pPr>
      <w:r w:rsidRPr="00AE03E1">
        <w:rPr>
          <w:color w:val="000000" w:themeColor="text1"/>
        </w:rPr>
        <w:t>Un</w:t>
      </w:r>
      <w:r w:rsidR="00265D09" w:rsidRPr="00AE03E1">
        <w:rPr>
          <w:color w:val="000000" w:themeColor="text1"/>
        </w:rPr>
        <w:t>processed original</w:t>
      </w:r>
      <w:r w:rsidRPr="00AE03E1">
        <w:rPr>
          <w:color w:val="000000" w:themeColor="text1"/>
        </w:rPr>
        <w:t xml:space="preserve"> gel image</w:t>
      </w:r>
      <w:r w:rsidR="00265D09" w:rsidRPr="00AE03E1">
        <w:rPr>
          <w:color w:val="000000" w:themeColor="text1"/>
        </w:rPr>
        <w:t xml:space="preserve">. </w:t>
      </w:r>
      <w:r w:rsidR="00E10255" w:rsidRPr="00AE03E1">
        <w:rPr>
          <w:color w:val="000000" w:themeColor="text1"/>
        </w:rPr>
        <w:t xml:space="preserve">Top= </w:t>
      </w:r>
      <w:r w:rsidR="00E10255" w:rsidRPr="00AE03E1">
        <w:rPr>
          <w:color w:val="000000" w:themeColor="text1"/>
          <w:lang w:val="en-GB"/>
        </w:rPr>
        <w:t xml:space="preserve">A) </w:t>
      </w:r>
      <w:r w:rsidR="00E10255" w:rsidRPr="00AE03E1">
        <w:rPr>
          <w:color w:val="000000" w:themeColor="text1"/>
        </w:rPr>
        <w:t xml:space="preserve">5’ integration (P1/P3); Middle 1=B) </w:t>
      </w:r>
      <w:r w:rsidR="00E10255" w:rsidRPr="00AE03E1">
        <w:rPr>
          <w:color w:val="000000" w:themeColor="text1"/>
          <w:lang w:val="en-GB"/>
        </w:rPr>
        <w:t xml:space="preserve">3’ integration (P4/P2); Middle 2=C) Wild-type locus (P1/P2); Bottom: Irrelevant PCR </w:t>
      </w:r>
      <w:r w:rsidR="005E263F" w:rsidRPr="00AE03E1">
        <w:rPr>
          <w:color w:val="000000" w:themeColor="text1"/>
          <w:lang w:val="en-GB"/>
        </w:rPr>
        <w:t xml:space="preserve">primer set. </w:t>
      </w:r>
      <w:r w:rsidR="00265D09" w:rsidRPr="00AE03E1">
        <w:rPr>
          <w:color w:val="000000" w:themeColor="text1"/>
        </w:rPr>
        <w:t>Relevant lanes are indicated in the annotated gel image below.</w:t>
      </w:r>
      <w:r w:rsidRPr="00AE03E1">
        <w:rPr>
          <w:color w:val="000000" w:themeColor="text1"/>
        </w:rPr>
        <w:t xml:space="preserve"> L1 (</w:t>
      </w:r>
      <w:r w:rsidR="008D313D" w:rsidRPr="00AE03E1">
        <w:rPr>
          <w:color w:val="000000" w:themeColor="text1"/>
        </w:rPr>
        <w:t>Thermofisher Invitrogen</w:t>
      </w:r>
      <w:r w:rsidR="00892F7C" w:rsidRPr="00AE03E1">
        <w:rPr>
          <w:color w:val="000000" w:themeColor="text1"/>
        </w:rPr>
        <w:t xml:space="preserve"> 1Kb Plus</w:t>
      </w:r>
      <w:r w:rsidR="008D313D" w:rsidRPr="00AE03E1">
        <w:rPr>
          <w:color w:val="000000" w:themeColor="text1"/>
        </w:rPr>
        <w:t>; top marker 12kb</w:t>
      </w:r>
      <w:r w:rsidR="0059154D" w:rsidRPr="00AE03E1">
        <w:rPr>
          <w:color w:val="000000" w:themeColor="text1"/>
        </w:rPr>
        <w:t>)</w:t>
      </w:r>
      <w:r w:rsidR="00892F7C" w:rsidRPr="00AE03E1">
        <w:rPr>
          <w:color w:val="000000" w:themeColor="text1"/>
        </w:rPr>
        <w:t xml:space="preserve"> </w:t>
      </w:r>
      <w:r w:rsidRPr="00AE03E1">
        <w:rPr>
          <w:color w:val="000000" w:themeColor="text1"/>
        </w:rPr>
        <w:t xml:space="preserve"> and L2 (Hyperladder I</w:t>
      </w:r>
      <w:r w:rsidR="008D313D" w:rsidRPr="00AE03E1">
        <w:rPr>
          <w:color w:val="000000" w:themeColor="text1"/>
        </w:rPr>
        <w:t>, Bioline, top marker 1013 kb</w:t>
      </w:r>
      <w:r w:rsidRPr="00AE03E1">
        <w:rPr>
          <w:color w:val="000000" w:themeColor="text1"/>
        </w:rPr>
        <w:t>)</w:t>
      </w:r>
      <w:r w:rsidR="007A518C" w:rsidRPr="00AE03E1">
        <w:rPr>
          <w:color w:val="000000" w:themeColor="text1"/>
        </w:rPr>
        <w:t xml:space="preserve">, relevant transgenic lines in </w:t>
      </w:r>
      <w:r w:rsidR="00F2231F" w:rsidRPr="00AE03E1">
        <w:rPr>
          <w:color w:val="000000" w:themeColor="text1"/>
        </w:rPr>
        <w:t xml:space="preserve">annotated </w:t>
      </w:r>
      <w:r w:rsidR="007A518C" w:rsidRPr="00AE03E1">
        <w:rPr>
          <w:color w:val="000000" w:themeColor="text1"/>
        </w:rPr>
        <w:t>lanes 1-2, wild-type line in lane 5 and water control in lane 6.</w:t>
      </w:r>
      <w:r w:rsidR="00514F38" w:rsidRPr="00AE03E1">
        <w:rPr>
          <w:color w:val="000000" w:themeColor="text1"/>
        </w:rPr>
        <w:t xml:space="preserve"> All other lanes </w:t>
      </w:r>
      <w:r w:rsidR="00F2231F" w:rsidRPr="00AE03E1">
        <w:rPr>
          <w:color w:val="000000" w:themeColor="text1"/>
        </w:rPr>
        <w:t>contain lines which were not used in this study.</w:t>
      </w:r>
    </w:p>
    <w:p w14:paraId="640A38E6" w14:textId="2B0075EE" w:rsidR="00265D09" w:rsidRPr="00AE03E1" w:rsidRDefault="00E10255">
      <w:pPr>
        <w:rPr>
          <w:color w:val="000000" w:themeColor="text1"/>
        </w:rPr>
      </w:pPr>
      <w:r w:rsidRPr="00AE03E1">
        <w:rPr>
          <w:color w:val="000000" w:themeColor="text1"/>
        </w:rPr>
        <w:t xml:space="preserve">                                                 </w:t>
      </w:r>
    </w:p>
    <w:p w14:paraId="6287C427" w14:textId="52317092" w:rsidR="00265D09" w:rsidRPr="00AE03E1" w:rsidRDefault="00265D09">
      <w:pPr>
        <w:rPr>
          <w:color w:val="000000" w:themeColor="text1"/>
        </w:rPr>
      </w:pPr>
      <w:r w:rsidRPr="00AE03E1">
        <w:rPr>
          <w:noProof/>
          <w:color w:val="000000" w:themeColor="text1"/>
          <w:lang w:val="en-IN" w:eastAsia="en-IN"/>
        </w:rPr>
        <w:drawing>
          <wp:inline distT="0" distB="0" distL="0" distR="0" wp14:anchorId="4DB86B2D" wp14:editId="382F2743">
            <wp:extent cx="3636000" cy="2727000"/>
            <wp:effectExtent l="0" t="0" r="0" b="3810"/>
            <wp:docPr id="5" name="Picture 5" descr="A picture containing night, da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night, dark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6000" cy="27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B89392" w14:textId="77777777" w:rsidR="00265D09" w:rsidRPr="00AE03E1" w:rsidRDefault="00265D09">
      <w:pPr>
        <w:pBdr>
          <w:bottom w:val="single" w:sz="12" w:space="1" w:color="auto"/>
        </w:pBdr>
        <w:rPr>
          <w:color w:val="000000" w:themeColor="text1"/>
        </w:rPr>
      </w:pPr>
    </w:p>
    <w:p w14:paraId="1DDA46A3" w14:textId="41E6F28D" w:rsidR="0051465F" w:rsidRPr="00AE03E1" w:rsidRDefault="0051465F">
      <w:pPr>
        <w:rPr>
          <w:color w:val="000000" w:themeColor="text1"/>
        </w:rPr>
      </w:pPr>
    </w:p>
    <w:p w14:paraId="7D9F87E6" w14:textId="77777777" w:rsidR="0051465F" w:rsidRPr="00AE03E1" w:rsidRDefault="0051465F" w:rsidP="0051465F">
      <w:pPr>
        <w:rPr>
          <w:color w:val="000000" w:themeColor="text1"/>
        </w:rPr>
      </w:pPr>
      <w:r w:rsidRPr="00AE03E1">
        <w:rPr>
          <w:color w:val="000000" w:themeColor="text1"/>
          <w:lang w:val="en-GB"/>
        </w:rPr>
        <w:t xml:space="preserve">Annotated gel image of the above gel showing additional luciferase tagged lines not used in this study as detailed: PCR analysis of genomic DNA in the modified </w:t>
      </w:r>
      <w:r w:rsidRPr="00AE03E1">
        <w:rPr>
          <w:i/>
          <w:iCs/>
          <w:color w:val="000000" w:themeColor="text1"/>
          <w:lang w:val="en-GB"/>
        </w:rPr>
        <w:t xml:space="preserve">P. chabaudi </w:t>
      </w:r>
      <w:r w:rsidRPr="00AE03E1">
        <w:rPr>
          <w:color w:val="000000" w:themeColor="text1"/>
          <w:lang w:val="en-GB"/>
        </w:rPr>
        <w:t xml:space="preserve">AS lines showing correct integration into the p230p locus of chromosome 3. A) </w:t>
      </w:r>
      <w:r w:rsidRPr="00AE03E1">
        <w:rPr>
          <w:color w:val="000000" w:themeColor="text1"/>
        </w:rPr>
        <w:t xml:space="preserve">5’ integration (P1/P3); B) </w:t>
      </w:r>
      <w:r w:rsidRPr="00AE03E1">
        <w:rPr>
          <w:color w:val="000000" w:themeColor="text1"/>
          <w:lang w:val="en-GB"/>
        </w:rPr>
        <w:t xml:space="preserve">3’ integration (P4/P2); C) Wild-type locus (P1/P2). </w:t>
      </w:r>
      <w:r w:rsidRPr="00AE03E1">
        <w:rPr>
          <w:i/>
          <w:iCs/>
          <w:color w:val="000000" w:themeColor="text1"/>
          <w:lang w:val="en-GB"/>
        </w:rPr>
        <w:t>D) Samples not relevant to this study.</w:t>
      </w:r>
      <w:r w:rsidRPr="00AE03E1">
        <w:rPr>
          <w:color w:val="000000" w:themeColor="text1"/>
          <w:lang w:val="en-GB"/>
        </w:rPr>
        <w:t xml:space="preserve"> Lanes 1-6: </w:t>
      </w:r>
      <w:r w:rsidRPr="00AE03E1">
        <w:rPr>
          <w:i/>
          <w:iCs/>
          <w:color w:val="000000" w:themeColor="text1"/>
          <w:lang w:val="en-GB"/>
        </w:rPr>
        <w:t>Pc</w:t>
      </w:r>
      <w:r w:rsidRPr="00AE03E1">
        <w:rPr>
          <w:color w:val="000000" w:themeColor="text1"/>
          <w:lang w:val="en-GB"/>
        </w:rPr>
        <w:t>ASDHCmC</w:t>
      </w:r>
      <w:r w:rsidRPr="00AE03E1">
        <w:rPr>
          <w:color w:val="000000" w:themeColor="text1"/>
          <w:vertAlign w:val="subscript"/>
          <w:lang w:val="en-GB"/>
        </w:rPr>
        <w:t xml:space="preserve">230p </w:t>
      </w:r>
      <w:r w:rsidRPr="00AE03E1">
        <w:rPr>
          <w:color w:val="000000" w:themeColor="text1"/>
          <w:lang w:val="en-GB"/>
        </w:rPr>
        <w:t xml:space="preserve">pRBC  ( </w:t>
      </w:r>
      <w:r w:rsidRPr="00AE03E1">
        <w:rPr>
          <w:rFonts w:ascii="Apple Color Emoji" w:hAnsi="Apple Color Emoji" w:cs="Apple Color Emoji"/>
          <w:color w:val="000000" w:themeColor="text1"/>
          <w:lang w:val="en-GB"/>
        </w:rPr>
        <w:t>♂</w:t>
      </w:r>
      <w:r w:rsidRPr="00AE03E1">
        <w:rPr>
          <w:color w:val="000000" w:themeColor="text1"/>
          <w:lang w:val="en-GB"/>
        </w:rPr>
        <w:t xml:space="preserve"> ), </w:t>
      </w:r>
      <w:r w:rsidRPr="00AE03E1">
        <w:rPr>
          <w:i/>
          <w:iCs/>
          <w:color w:val="000000" w:themeColor="text1"/>
          <w:lang w:val="en-GB"/>
        </w:rPr>
        <w:t>PcASDHCluc</w:t>
      </w:r>
      <w:r w:rsidRPr="00AE03E1">
        <w:rPr>
          <w:i/>
          <w:iCs/>
          <w:color w:val="000000" w:themeColor="text1"/>
          <w:vertAlign w:val="subscript"/>
          <w:lang w:val="en-GB"/>
        </w:rPr>
        <w:t xml:space="preserve">230p </w:t>
      </w:r>
      <w:r w:rsidRPr="00AE03E1">
        <w:rPr>
          <w:i/>
          <w:iCs/>
          <w:color w:val="000000" w:themeColor="text1"/>
          <w:lang w:val="en-GB"/>
        </w:rPr>
        <w:t xml:space="preserve">pRBC ( </w:t>
      </w:r>
      <w:r w:rsidRPr="00AE03E1">
        <w:rPr>
          <w:rFonts w:ascii="Apple Color Emoji" w:hAnsi="Apple Color Emoji" w:cs="Apple Color Emoji"/>
          <w:i/>
          <w:iCs/>
          <w:color w:val="000000" w:themeColor="text1"/>
          <w:lang w:val="en-GB"/>
        </w:rPr>
        <w:t>♂</w:t>
      </w:r>
      <w:r w:rsidRPr="00AE03E1">
        <w:rPr>
          <w:i/>
          <w:iCs/>
          <w:color w:val="000000" w:themeColor="text1"/>
          <w:lang w:val="en-GB"/>
        </w:rPr>
        <w:t xml:space="preserve"> ),</w:t>
      </w:r>
      <w:r w:rsidRPr="00AE03E1">
        <w:rPr>
          <w:color w:val="000000" w:themeColor="text1"/>
          <w:lang w:val="en-GB"/>
        </w:rPr>
        <w:t xml:space="preserve">  </w:t>
      </w:r>
      <w:r w:rsidRPr="00AE03E1">
        <w:rPr>
          <w:i/>
          <w:iCs/>
          <w:color w:val="000000" w:themeColor="text1"/>
          <w:lang w:val="en-GB"/>
        </w:rPr>
        <w:t>Pc</w:t>
      </w:r>
      <w:r w:rsidRPr="00AE03E1">
        <w:rPr>
          <w:color w:val="000000" w:themeColor="text1"/>
          <w:lang w:val="en-GB"/>
        </w:rPr>
        <w:t>ASccp2mC</w:t>
      </w:r>
      <w:r w:rsidRPr="00AE03E1">
        <w:rPr>
          <w:color w:val="000000" w:themeColor="text1"/>
          <w:vertAlign w:val="subscript"/>
          <w:lang w:val="en-GB"/>
        </w:rPr>
        <w:t xml:space="preserve">230p </w:t>
      </w:r>
      <w:r w:rsidRPr="00AE03E1">
        <w:rPr>
          <w:color w:val="000000" w:themeColor="text1"/>
          <w:lang w:val="en-GB"/>
        </w:rPr>
        <w:t>pRBC (</w:t>
      </w:r>
      <w:r w:rsidRPr="00AE03E1">
        <w:rPr>
          <w:rFonts w:ascii="Apple Color Emoji" w:hAnsi="Apple Color Emoji" w:cs="Apple Color Emoji"/>
          <w:color w:val="000000" w:themeColor="text1"/>
          <w:lang w:val="en-GB"/>
        </w:rPr>
        <w:t>♀</w:t>
      </w:r>
      <w:r w:rsidRPr="00AE03E1">
        <w:rPr>
          <w:color w:val="000000" w:themeColor="text1"/>
          <w:lang w:val="en-GB"/>
        </w:rPr>
        <w:t xml:space="preserve"> )</w:t>
      </w:r>
      <w:r w:rsidRPr="00AE03E1">
        <w:rPr>
          <w:i/>
          <w:iCs/>
          <w:color w:val="000000" w:themeColor="text1"/>
          <w:lang w:val="en-GB"/>
        </w:rPr>
        <w:t xml:space="preserve"> PcASccp2luc</w:t>
      </w:r>
      <w:r w:rsidRPr="00AE03E1">
        <w:rPr>
          <w:i/>
          <w:iCs/>
          <w:color w:val="000000" w:themeColor="text1"/>
          <w:vertAlign w:val="subscript"/>
          <w:lang w:val="en-GB"/>
        </w:rPr>
        <w:t xml:space="preserve">230p </w:t>
      </w:r>
      <w:r w:rsidRPr="00AE03E1">
        <w:rPr>
          <w:i/>
          <w:iCs/>
          <w:color w:val="000000" w:themeColor="text1"/>
          <w:lang w:val="en-GB"/>
        </w:rPr>
        <w:t>pRBC (</w:t>
      </w:r>
      <w:r w:rsidRPr="00AE03E1">
        <w:rPr>
          <w:rFonts w:ascii="Apple Color Emoji" w:hAnsi="Apple Color Emoji" w:cs="Apple Color Emoji"/>
          <w:i/>
          <w:iCs/>
          <w:color w:val="000000" w:themeColor="text1"/>
          <w:lang w:val="en-GB"/>
        </w:rPr>
        <w:t>♀</w:t>
      </w:r>
      <w:r w:rsidRPr="00AE03E1">
        <w:rPr>
          <w:i/>
          <w:iCs/>
          <w:color w:val="000000" w:themeColor="text1"/>
          <w:lang w:val="en-GB"/>
        </w:rPr>
        <w:t xml:space="preserve"> );</w:t>
      </w:r>
      <w:r w:rsidRPr="00AE03E1">
        <w:rPr>
          <w:color w:val="000000" w:themeColor="text1"/>
          <w:lang w:val="en-GB"/>
        </w:rPr>
        <w:t xml:space="preserve"> wild type </w:t>
      </w:r>
      <w:r w:rsidRPr="00AE03E1">
        <w:rPr>
          <w:i/>
          <w:iCs/>
          <w:color w:val="000000" w:themeColor="text1"/>
          <w:lang w:val="en-GB"/>
        </w:rPr>
        <w:t>Pc</w:t>
      </w:r>
      <w:r w:rsidRPr="00AE03E1">
        <w:rPr>
          <w:color w:val="000000" w:themeColor="text1"/>
          <w:lang w:val="en-GB"/>
        </w:rPr>
        <w:t xml:space="preserve">AS pRBC, water control. Primers used are listed in Supplementary Table 1. </w:t>
      </w:r>
      <w:r w:rsidRPr="00AE03E1">
        <w:rPr>
          <w:i/>
          <w:iCs/>
          <w:color w:val="000000" w:themeColor="text1"/>
          <w:lang w:val="en-GB"/>
        </w:rPr>
        <w:t>(Italicised lines not used in this study).</w:t>
      </w:r>
      <w:r w:rsidRPr="00AE03E1">
        <w:rPr>
          <w:color w:val="000000" w:themeColor="text1"/>
          <w:lang w:val="en-GB"/>
        </w:rPr>
        <w:t xml:space="preserve"> </w:t>
      </w:r>
      <w:r w:rsidRPr="00AE03E1">
        <w:rPr>
          <w:color w:val="000000" w:themeColor="text1"/>
        </w:rPr>
        <w:t>Relevant lanes are indicated in the annotated gel image. L1 (Thermofisher Invitrogen 1Kb Plus; top marker 12kb)  and L2 (Hyperladder I, Bioline, top marker 1013 kb), relevant transgenic lines in annotated lanes 1-2, wild-type line in lane 5 and water control in lane 6. All other unannotated lanes contain other parasite lines not used in this study.</w:t>
      </w:r>
    </w:p>
    <w:p w14:paraId="53F3E150" w14:textId="77777777" w:rsidR="0051465F" w:rsidRPr="00AE03E1" w:rsidRDefault="0051465F">
      <w:pPr>
        <w:rPr>
          <w:color w:val="000000" w:themeColor="text1"/>
        </w:rPr>
      </w:pPr>
    </w:p>
    <w:p w14:paraId="35B571AA" w14:textId="1C9392BD" w:rsidR="008D55A3" w:rsidRPr="00AE03E1" w:rsidRDefault="00760314">
      <w:pPr>
        <w:rPr>
          <w:color w:val="000000" w:themeColor="text1"/>
          <w:lang w:val="en-GB"/>
        </w:rPr>
      </w:pPr>
      <w:r w:rsidRPr="00AE03E1">
        <w:rPr>
          <w:noProof/>
          <w:color w:val="000000" w:themeColor="text1"/>
          <w:lang w:val="en-IN" w:eastAsia="en-IN"/>
        </w:rPr>
        <w:drawing>
          <wp:inline distT="0" distB="0" distL="0" distR="0" wp14:anchorId="0BD4B88A" wp14:editId="72D63B99">
            <wp:extent cx="3600000" cy="2700000"/>
            <wp:effectExtent l="0" t="0" r="0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3FF055" w14:textId="721E4C41" w:rsidR="00F37C10" w:rsidRPr="00AE03E1" w:rsidRDefault="006B3544" w:rsidP="00AB24DE">
      <w:pPr>
        <w:rPr>
          <w:color w:val="000000" w:themeColor="text1"/>
          <w:vertAlign w:val="subscript"/>
        </w:rPr>
      </w:pPr>
      <w:r w:rsidRPr="00AE03E1">
        <w:rPr>
          <w:noProof/>
          <w:color w:val="000000" w:themeColor="text1"/>
          <w:lang w:val="en-IN" w:eastAsia="en-IN"/>
        </w:rPr>
        <w:drawing>
          <wp:inline distT="0" distB="0" distL="0" distR="0" wp14:anchorId="0F60407E" wp14:editId="682F187C">
            <wp:extent cx="4485640" cy="8864600"/>
            <wp:effectExtent l="0" t="0" r="0" b="0"/>
            <wp:docPr id="3" name="Picture 3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5640" cy="886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5E46600" w14:textId="0629F22F" w:rsidR="008D55A3" w:rsidRPr="00AE03E1" w:rsidRDefault="008D55A3" w:rsidP="00AB24DE">
      <w:pPr>
        <w:rPr>
          <w:color w:val="000000" w:themeColor="text1"/>
        </w:rPr>
      </w:pPr>
    </w:p>
    <w:p w14:paraId="123CA2EF" w14:textId="364B99E5" w:rsidR="008D55A3" w:rsidRPr="00AE03E1" w:rsidRDefault="00E04E87" w:rsidP="00AB24DE">
      <w:pPr>
        <w:rPr>
          <w:b/>
          <w:bCs/>
          <w:color w:val="000000" w:themeColor="text1"/>
        </w:rPr>
      </w:pPr>
      <w:r w:rsidRPr="00AE03E1">
        <w:rPr>
          <w:b/>
          <w:bCs/>
          <w:color w:val="000000" w:themeColor="text1"/>
        </w:rPr>
        <w:t>Additional File 1</w:t>
      </w:r>
      <w:r w:rsidR="008D55A3" w:rsidRPr="00AE03E1">
        <w:rPr>
          <w:b/>
          <w:bCs/>
          <w:color w:val="000000" w:themeColor="text1"/>
        </w:rPr>
        <w:t xml:space="preserve"> Figure 2. </w:t>
      </w:r>
    </w:p>
    <w:p w14:paraId="212BFD5D" w14:textId="2FA391BB" w:rsidR="008D55A3" w:rsidRPr="00AE03E1" w:rsidRDefault="008D55A3" w:rsidP="00AB24DE">
      <w:pPr>
        <w:rPr>
          <w:b/>
          <w:bCs/>
          <w:color w:val="000000" w:themeColor="text1"/>
        </w:rPr>
      </w:pPr>
    </w:p>
    <w:p w14:paraId="0A736511" w14:textId="65FB635B" w:rsidR="008D55A3" w:rsidRPr="00AE03E1" w:rsidRDefault="00A22045" w:rsidP="00AB24DE">
      <w:pPr>
        <w:rPr>
          <w:rFonts w:cstheme="minorHAnsi"/>
          <w:color w:val="000000" w:themeColor="text1"/>
        </w:rPr>
      </w:pPr>
      <w:r w:rsidRPr="00AE03E1">
        <w:rPr>
          <w:rFonts w:cstheme="minorHAnsi"/>
          <w:color w:val="000000" w:themeColor="text1"/>
        </w:rPr>
        <w:t>Representative examples of the gating strategies applied t</w:t>
      </w:r>
      <w:r w:rsidR="00D043C6" w:rsidRPr="00AE03E1">
        <w:rPr>
          <w:rFonts w:cstheme="minorHAnsi"/>
          <w:color w:val="000000" w:themeColor="text1"/>
        </w:rPr>
        <w:t xml:space="preserve">o iRBC samples from the A) </w:t>
      </w:r>
      <w:r w:rsidR="00D043C6" w:rsidRPr="00AE03E1">
        <w:rPr>
          <w:rFonts w:cstheme="minorHAnsi"/>
          <w:i/>
          <w:iCs/>
          <w:color w:val="000000" w:themeColor="text1"/>
        </w:rPr>
        <w:t>Pc</w:t>
      </w:r>
      <w:r w:rsidR="00D043C6" w:rsidRPr="00AE03E1">
        <w:rPr>
          <w:rFonts w:cstheme="minorHAnsi"/>
          <w:color w:val="000000" w:themeColor="text1"/>
        </w:rPr>
        <w:t>ASEFmC</w:t>
      </w:r>
      <w:r w:rsidR="00D043C6" w:rsidRPr="00AE03E1">
        <w:rPr>
          <w:rFonts w:cstheme="minorHAnsi"/>
          <w:color w:val="000000" w:themeColor="text1"/>
          <w:vertAlign w:val="subscript"/>
        </w:rPr>
        <w:t xml:space="preserve">230p </w:t>
      </w:r>
      <w:r w:rsidR="00D043C6" w:rsidRPr="00AE03E1">
        <w:rPr>
          <w:rFonts w:cstheme="minorHAnsi"/>
          <w:color w:val="000000" w:themeColor="text1"/>
        </w:rPr>
        <w:t xml:space="preserve"> (all), B) </w:t>
      </w:r>
      <w:r w:rsidR="002D099B" w:rsidRPr="00AE03E1">
        <w:rPr>
          <w:i/>
          <w:iCs/>
          <w:color w:val="000000" w:themeColor="text1"/>
          <w:lang w:val="en-GB"/>
        </w:rPr>
        <w:t>Pc</w:t>
      </w:r>
      <w:r w:rsidR="002D099B" w:rsidRPr="00AE03E1">
        <w:rPr>
          <w:color w:val="000000" w:themeColor="text1"/>
          <w:lang w:val="en-GB"/>
        </w:rPr>
        <w:t>ASccp2mC</w:t>
      </w:r>
      <w:r w:rsidR="002D099B" w:rsidRPr="00AE03E1">
        <w:rPr>
          <w:color w:val="000000" w:themeColor="text1"/>
          <w:vertAlign w:val="subscript"/>
          <w:lang w:val="en-GB"/>
        </w:rPr>
        <w:t xml:space="preserve">230p </w:t>
      </w:r>
      <w:r w:rsidR="002D099B" w:rsidRPr="00AE03E1">
        <w:rPr>
          <w:color w:val="000000" w:themeColor="text1"/>
          <w:lang w:val="en-GB"/>
        </w:rPr>
        <w:t>pRBC (</w:t>
      </w:r>
      <w:r w:rsidR="002D099B" w:rsidRPr="00AE03E1">
        <w:rPr>
          <w:rFonts w:ascii="Apple Color Emoji" w:hAnsi="Apple Color Emoji" w:cs="Apple Color Emoji"/>
          <w:color w:val="000000" w:themeColor="text1"/>
          <w:lang w:val="en-GB"/>
        </w:rPr>
        <w:t>♀</w:t>
      </w:r>
      <w:r w:rsidR="002D099B" w:rsidRPr="00AE03E1">
        <w:rPr>
          <w:color w:val="000000" w:themeColor="text1"/>
          <w:lang w:val="en-GB"/>
        </w:rPr>
        <w:t xml:space="preserve"> )</w:t>
      </w:r>
      <w:r w:rsidRPr="00AE03E1">
        <w:rPr>
          <w:color w:val="000000" w:themeColor="text1"/>
          <w:lang w:val="en-GB"/>
        </w:rPr>
        <w:t xml:space="preserve">, </w:t>
      </w:r>
      <w:r w:rsidR="00D043C6" w:rsidRPr="00AE03E1">
        <w:rPr>
          <w:color w:val="000000" w:themeColor="text1"/>
          <w:lang w:val="en-GB"/>
        </w:rPr>
        <w:t xml:space="preserve">C) </w:t>
      </w:r>
      <w:r w:rsidR="002D099B" w:rsidRPr="00AE03E1">
        <w:rPr>
          <w:i/>
          <w:iCs/>
          <w:color w:val="000000" w:themeColor="text1"/>
          <w:lang w:val="en-GB"/>
        </w:rPr>
        <w:t>Pc</w:t>
      </w:r>
      <w:r w:rsidR="002D099B" w:rsidRPr="00AE03E1">
        <w:rPr>
          <w:color w:val="000000" w:themeColor="text1"/>
          <w:lang w:val="en-GB"/>
        </w:rPr>
        <w:t>ASDHCmC</w:t>
      </w:r>
      <w:r w:rsidR="002D099B" w:rsidRPr="00AE03E1">
        <w:rPr>
          <w:color w:val="000000" w:themeColor="text1"/>
          <w:vertAlign w:val="subscript"/>
          <w:lang w:val="en-GB"/>
        </w:rPr>
        <w:t xml:space="preserve">230p </w:t>
      </w:r>
      <w:r w:rsidR="002D099B" w:rsidRPr="00AE03E1">
        <w:rPr>
          <w:color w:val="000000" w:themeColor="text1"/>
          <w:lang w:val="en-GB"/>
        </w:rPr>
        <w:t xml:space="preserve">pRBC  ( </w:t>
      </w:r>
      <w:r w:rsidR="002D099B" w:rsidRPr="00AE03E1">
        <w:rPr>
          <w:rFonts w:ascii="Apple Color Emoji" w:hAnsi="Apple Color Emoji" w:cs="Apple Color Emoji"/>
          <w:color w:val="000000" w:themeColor="text1"/>
          <w:lang w:val="en-GB"/>
        </w:rPr>
        <w:t>♂</w:t>
      </w:r>
      <w:r w:rsidR="002D099B" w:rsidRPr="00AE03E1">
        <w:rPr>
          <w:color w:val="000000" w:themeColor="text1"/>
          <w:lang w:val="en-GB"/>
        </w:rPr>
        <w:t xml:space="preserve"> ) </w:t>
      </w:r>
      <w:r w:rsidRPr="00AE03E1">
        <w:rPr>
          <w:rFonts w:cstheme="minorHAnsi"/>
          <w:color w:val="000000" w:themeColor="text1"/>
        </w:rPr>
        <w:t xml:space="preserve">stained with Hoechst 33342 and </w:t>
      </w:r>
      <w:r w:rsidRPr="00AE03E1">
        <w:rPr>
          <w:rFonts w:cstheme="minorHAnsi"/>
          <w:color w:val="000000" w:themeColor="text1"/>
          <w:shd w:val="clear" w:color="auto" w:fill="FFFFFF"/>
        </w:rPr>
        <w:t xml:space="preserve">LIVE/DEAD™ Fixable Near-IR </w:t>
      </w:r>
      <w:r w:rsidR="00D043C6" w:rsidRPr="00AE03E1">
        <w:rPr>
          <w:rFonts w:cstheme="minorHAnsi"/>
          <w:color w:val="000000" w:themeColor="text1"/>
          <w:shd w:val="clear" w:color="auto" w:fill="FFFFFF"/>
        </w:rPr>
        <w:t xml:space="preserve">(NIR) </w:t>
      </w:r>
      <w:r w:rsidRPr="00AE03E1">
        <w:rPr>
          <w:rFonts w:cstheme="minorHAnsi"/>
          <w:color w:val="000000" w:themeColor="text1"/>
          <w:shd w:val="clear" w:color="auto" w:fill="FFFFFF"/>
        </w:rPr>
        <w:t xml:space="preserve">Dead Cell Stain </w:t>
      </w:r>
      <w:r w:rsidR="00D043C6" w:rsidRPr="00AE03E1">
        <w:rPr>
          <w:rFonts w:cstheme="minorHAnsi"/>
          <w:color w:val="000000" w:themeColor="text1"/>
          <w:shd w:val="clear" w:color="auto" w:fill="FFFFFF"/>
        </w:rPr>
        <w:t xml:space="preserve">and </w:t>
      </w:r>
      <w:r w:rsidRPr="00AE03E1">
        <w:rPr>
          <w:rFonts w:cstheme="minorHAnsi"/>
          <w:color w:val="000000" w:themeColor="text1"/>
        </w:rPr>
        <w:t xml:space="preserve">sorted on </w:t>
      </w:r>
      <w:r w:rsidR="00D043C6" w:rsidRPr="00AE03E1">
        <w:rPr>
          <w:rFonts w:cstheme="minorHAnsi"/>
          <w:color w:val="000000" w:themeColor="text1"/>
        </w:rPr>
        <w:t>a BDFACS Aria</w:t>
      </w:r>
      <w:r w:rsidR="00D043C6" w:rsidRPr="00AE03E1">
        <w:rPr>
          <w:rFonts w:cstheme="minorHAnsi"/>
          <w:color w:val="000000" w:themeColor="text1"/>
          <w:vertAlign w:val="superscript"/>
        </w:rPr>
        <w:t>TM</w:t>
      </w:r>
      <w:r w:rsidR="00D043C6" w:rsidRPr="00AE03E1">
        <w:rPr>
          <w:rFonts w:cstheme="minorHAnsi"/>
          <w:color w:val="000000" w:themeColor="text1"/>
        </w:rPr>
        <w:t xml:space="preserve"> Fusion B flow cytometer, equipped with 375, 561 and 640 nm lasers [mCherry 610/20, Hoechst 450/50, NIR 780/60].</w:t>
      </w:r>
      <w:r w:rsidR="002D099B" w:rsidRPr="00AE03E1">
        <w:rPr>
          <w:rFonts w:cstheme="minorHAnsi"/>
          <w:color w:val="000000" w:themeColor="text1"/>
        </w:rPr>
        <w:t xml:space="preserve"> </w:t>
      </w:r>
      <w:r w:rsidR="00563705" w:rsidRPr="00AE03E1">
        <w:rPr>
          <w:rFonts w:cstheme="minorHAnsi"/>
          <w:color w:val="000000" w:themeColor="text1"/>
        </w:rPr>
        <w:t xml:space="preserve">The live </w:t>
      </w:r>
      <w:r w:rsidR="002D099B" w:rsidRPr="00AE03E1">
        <w:rPr>
          <w:rFonts w:cstheme="minorHAnsi"/>
          <w:color w:val="000000" w:themeColor="text1"/>
        </w:rPr>
        <w:t xml:space="preserve">Hoechst 33342/mCherry double positive population (P4) was collected </w:t>
      </w:r>
      <w:r w:rsidR="00D610AA" w:rsidRPr="00AE03E1">
        <w:rPr>
          <w:rFonts w:cstheme="minorHAnsi"/>
          <w:color w:val="000000" w:themeColor="text1"/>
        </w:rPr>
        <w:t>directly into Trizol,  for RNA analysis or into IMDM supplemented with 2% FCS,  for microscopy.</w:t>
      </w:r>
    </w:p>
    <w:p w14:paraId="781F7984" w14:textId="6A85A686" w:rsidR="00FF5229" w:rsidRPr="00AE03E1" w:rsidRDefault="00FF5229" w:rsidP="00AB24DE">
      <w:pPr>
        <w:rPr>
          <w:rFonts w:cstheme="minorHAnsi"/>
          <w:color w:val="000000" w:themeColor="text1"/>
        </w:rPr>
      </w:pPr>
    </w:p>
    <w:p w14:paraId="24526056" w14:textId="07468E2D" w:rsidR="00FF5229" w:rsidRPr="00AE03E1" w:rsidRDefault="00FF5229" w:rsidP="00AB24DE">
      <w:pPr>
        <w:rPr>
          <w:rFonts w:cstheme="minorHAnsi"/>
          <w:color w:val="000000" w:themeColor="text1"/>
        </w:rPr>
      </w:pPr>
    </w:p>
    <w:p w14:paraId="38C8FA0A" w14:textId="112D1320" w:rsidR="00FF5229" w:rsidRPr="00AE03E1" w:rsidRDefault="00FF5229" w:rsidP="00AB24DE">
      <w:pPr>
        <w:rPr>
          <w:rFonts w:cstheme="minorHAnsi"/>
          <w:color w:val="000000" w:themeColor="text1"/>
        </w:rPr>
      </w:pPr>
    </w:p>
    <w:p w14:paraId="060E2A18" w14:textId="77777777" w:rsidR="00B57AB6" w:rsidRPr="00AE03E1" w:rsidRDefault="00B57AB6" w:rsidP="00FF5229">
      <w:pPr>
        <w:rPr>
          <w:color w:val="000000" w:themeColor="text1"/>
        </w:rPr>
      </w:pPr>
    </w:p>
    <w:sectPr w:rsidR="00B57AB6" w:rsidRPr="00AE03E1" w:rsidSect="00AE03E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904979" w14:textId="77777777" w:rsidR="00026386" w:rsidRDefault="00026386" w:rsidP="00441F4A">
      <w:r>
        <w:separator/>
      </w:r>
    </w:p>
  </w:endnote>
  <w:endnote w:type="continuationSeparator" w:id="0">
    <w:p w14:paraId="64F1DC6D" w14:textId="77777777" w:rsidR="00026386" w:rsidRDefault="00026386" w:rsidP="00441F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ple Color Emoji">
    <w:charset w:val="00"/>
    <w:family w:val="auto"/>
    <w:pitch w:val="variable"/>
    <w:sig w:usb0="00000003" w:usb1="18000000" w:usb2="14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258247" w14:textId="77777777" w:rsidR="00026386" w:rsidRDefault="00026386" w:rsidP="00441F4A">
      <w:r>
        <w:separator/>
      </w:r>
    </w:p>
  </w:footnote>
  <w:footnote w:type="continuationSeparator" w:id="0">
    <w:p w14:paraId="4215CE9C" w14:textId="77777777" w:rsidR="00026386" w:rsidRDefault="00026386" w:rsidP="00441F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901964"/>
    <w:multiLevelType w:val="hybridMultilevel"/>
    <w:tmpl w:val="F98294D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D76FCC"/>
    <w:multiLevelType w:val="hybridMultilevel"/>
    <w:tmpl w:val="660E9034"/>
    <w:lvl w:ilvl="0" w:tplc="85242122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9A4E1542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C6809DF6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4D5E838A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CE3A2770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57BEB0FA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05FE65B0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98C06588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AA52AFD6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0E378D0"/>
    <w:multiLevelType w:val="hybridMultilevel"/>
    <w:tmpl w:val="F3E2D47C"/>
    <w:lvl w:ilvl="0" w:tplc="3350E96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134476"/>
    <w:multiLevelType w:val="hybridMultilevel"/>
    <w:tmpl w:val="F98294D0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4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7C10"/>
    <w:rsid w:val="00003B6D"/>
    <w:rsid w:val="0000497E"/>
    <w:rsid w:val="000053DE"/>
    <w:rsid w:val="000054BC"/>
    <w:rsid w:val="00005E63"/>
    <w:rsid w:val="00010DB7"/>
    <w:rsid w:val="00011D93"/>
    <w:rsid w:val="0001317A"/>
    <w:rsid w:val="00016637"/>
    <w:rsid w:val="0001700C"/>
    <w:rsid w:val="000226EE"/>
    <w:rsid w:val="00026386"/>
    <w:rsid w:val="00032F84"/>
    <w:rsid w:val="00041DBD"/>
    <w:rsid w:val="000451B3"/>
    <w:rsid w:val="00045F18"/>
    <w:rsid w:val="000504BB"/>
    <w:rsid w:val="00060E90"/>
    <w:rsid w:val="0007577B"/>
    <w:rsid w:val="00075EA2"/>
    <w:rsid w:val="00081DB8"/>
    <w:rsid w:val="000833B6"/>
    <w:rsid w:val="000858B4"/>
    <w:rsid w:val="00086A9E"/>
    <w:rsid w:val="0009519F"/>
    <w:rsid w:val="000958C6"/>
    <w:rsid w:val="000C0C54"/>
    <w:rsid w:val="000C1995"/>
    <w:rsid w:val="000C249A"/>
    <w:rsid w:val="000D5957"/>
    <w:rsid w:val="000E24FF"/>
    <w:rsid w:val="000E6360"/>
    <w:rsid w:val="000E7ED1"/>
    <w:rsid w:val="000F35FF"/>
    <w:rsid w:val="001100E1"/>
    <w:rsid w:val="00110B89"/>
    <w:rsid w:val="00114190"/>
    <w:rsid w:val="0013306A"/>
    <w:rsid w:val="0014384F"/>
    <w:rsid w:val="00143A62"/>
    <w:rsid w:val="0014622A"/>
    <w:rsid w:val="00152F39"/>
    <w:rsid w:val="00157A13"/>
    <w:rsid w:val="00157A4A"/>
    <w:rsid w:val="00162A14"/>
    <w:rsid w:val="00162B64"/>
    <w:rsid w:val="00162D68"/>
    <w:rsid w:val="001630B2"/>
    <w:rsid w:val="00165043"/>
    <w:rsid w:val="001668A7"/>
    <w:rsid w:val="00180DAB"/>
    <w:rsid w:val="00186341"/>
    <w:rsid w:val="00191351"/>
    <w:rsid w:val="00191406"/>
    <w:rsid w:val="00192FB6"/>
    <w:rsid w:val="0019362B"/>
    <w:rsid w:val="00197CCC"/>
    <w:rsid w:val="001A297C"/>
    <w:rsid w:val="001A7790"/>
    <w:rsid w:val="001B66C2"/>
    <w:rsid w:val="001B6BE9"/>
    <w:rsid w:val="001C288F"/>
    <w:rsid w:val="001C2A03"/>
    <w:rsid w:val="001C44DD"/>
    <w:rsid w:val="001C71ED"/>
    <w:rsid w:val="001D44F7"/>
    <w:rsid w:val="001D68EB"/>
    <w:rsid w:val="001E382B"/>
    <w:rsid w:val="001F33BC"/>
    <w:rsid w:val="00204B87"/>
    <w:rsid w:val="00206E2A"/>
    <w:rsid w:val="0021178E"/>
    <w:rsid w:val="0021263A"/>
    <w:rsid w:val="002162A4"/>
    <w:rsid w:val="0021647C"/>
    <w:rsid w:val="00216FD3"/>
    <w:rsid w:val="002211E3"/>
    <w:rsid w:val="00221B87"/>
    <w:rsid w:val="00223474"/>
    <w:rsid w:val="00223C04"/>
    <w:rsid w:val="00225546"/>
    <w:rsid w:val="00226213"/>
    <w:rsid w:val="00230063"/>
    <w:rsid w:val="00234E67"/>
    <w:rsid w:val="0024082A"/>
    <w:rsid w:val="00241452"/>
    <w:rsid w:val="002430C9"/>
    <w:rsid w:val="00243F09"/>
    <w:rsid w:val="00253DE2"/>
    <w:rsid w:val="0025400B"/>
    <w:rsid w:val="00255191"/>
    <w:rsid w:val="00262635"/>
    <w:rsid w:val="00263793"/>
    <w:rsid w:val="00263EC1"/>
    <w:rsid w:val="002651FE"/>
    <w:rsid w:val="00265A86"/>
    <w:rsid w:val="00265D09"/>
    <w:rsid w:val="00271668"/>
    <w:rsid w:val="002719FB"/>
    <w:rsid w:val="00271AC2"/>
    <w:rsid w:val="00273656"/>
    <w:rsid w:val="0027379F"/>
    <w:rsid w:val="00273C3B"/>
    <w:rsid w:val="00277C25"/>
    <w:rsid w:val="00287ADA"/>
    <w:rsid w:val="00290CBD"/>
    <w:rsid w:val="00291FE4"/>
    <w:rsid w:val="00293345"/>
    <w:rsid w:val="002940F9"/>
    <w:rsid w:val="002A1C1E"/>
    <w:rsid w:val="002A2668"/>
    <w:rsid w:val="002A4B76"/>
    <w:rsid w:val="002A62E1"/>
    <w:rsid w:val="002A7506"/>
    <w:rsid w:val="002B46C5"/>
    <w:rsid w:val="002C12FC"/>
    <w:rsid w:val="002C4FA3"/>
    <w:rsid w:val="002C60C0"/>
    <w:rsid w:val="002C716E"/>
    <w:rsid w:val="002D099B"/>
    <w:rsid w:val="002D0CAC"/>
    <w:rsid w:val="002D1FC8"/>
    <w:rsid w:val="002D37B0"/>
    <w:rsid w:val="002D5373"/>
    <w:rsid w:val="002E05B3"/>
    <w:rsid w:val="002E157A"/>
    <w:rsid w:val="002E41AB"/>
    <w:rsid w:val="002E4CAA"/>
    <w:rsid w:val="002F20A7"/>
    <w:rsid w:val="002F2525"/>
    <w:rsid w:val="002F2811"/>
    <w:rsid w:val="002F454B"/>
    <w:rsid w:val="002F668B"/>
    <w:rsid w:val="00312C5F"/>
    <w:rsid w:val="003216E3"/>
    <w:rsid w:val="00325755"/>
    <w:rsid w:val="00325D6E"/>
    <w:rsid w:val="00327C2C"/>
    <w:rsid w:val="00330E2D"/>
    <w:rsid w:val="00331FD3"/>
    <w:rsid w:val="0033294B"/>
    <w:rsid w:val="00332C0D"/>
    <w:rsid w:val="00340155"/>
    <w:rsid w:val="00340B54"/>
    <w:rsid w:val="00344772"/>
    <w:rsid w:val="00345E94"/>
    <w:rsid w:val="003529FC"/>
    <w:rsid w:val="003535BA"/>
    <w:rsid w:val="00355FC8"/>
    <w:rsid w:val="0035792C"/>
    <w:rsid w:val="00360A2A"/>
    <w:rsid w:val="00366E3C"/>
    <w:rsid w:val="00367684"/>
    <w:rsid w:val="0038190F"/>
    <w:rsid w:val="00382D35"/>
    <w:rsid w:val="00382DB2"/>
    <w:rsid w:val="003856F9"/>
    <w:rsid w:val="00393214"/>
    <w:rsid w:val="003A03E0"/>
    <w:rsid w:val="003A662A"/>
    <w:rsid w:val="003A72F7"/>
    <w:rsid w:val="003B1150"/>
    <w:rsid w:val="003B13A8"/>
    <w:rsid w:val="003B2C37"/>
    <w:rsid w:val="003B3EB7"/>
    <w:rsid w:val="003B4FA5"/>
    <w:rsid w:val="003C5E17"/>
    <w:rsid w:val="003C6E56"/>
    <w:rsid w:val="003E155F"/>
    <w:rsid w:val="003E376C"/>
    <w:rsid w:val="003F135F"/>
    <w:rsid w:val="003F4582"/>
    <w:rsid w:val="003F5529"/>
    <w:rsid w:val="003F6845"/>
    <w:rsid w:val="003F6FF2"/>
    <w:rsid w:val="00406A33"/>
    <w:rsid w:val="00406F46"/>
    <w:rsid w:val="00413D8F"/>
    <w:rsid w:val="0041487E"/>
    <w:rsid w:val="00416548"/>
    <w:rsid w:val="004166DE"/>
    <w:rsid w:val="0042366A"/>
    <w:rsid w:val="0042528F"/>
    <w:rsid w:val="00425869"/>
    <w:rsid w:val="004267F4"/>
    <w:rsid w:val="004310BA"/>
    <w:rsid w:val="00441F4A"/>
    <w:rsid w:val="00441FEA"/>
    <w:rsid w:val="00444DE7"/>
    <w:rsid w:val="0045376E"/>
    <w:rsid w:val="00457D5D"/>
    <w:rsid w:val="00461C26"/>
    <w:rsid w:val="00464585"/>
    <w:rsid w:val="00473089"/>
    <w:rsid w:val="00474D02"/>
    <w:rsid w:val="004753F7"/>
    <w:rsid w:val="00476484"/>
    <w:rsid w:val="00476DEF"/>
    <w:rsid w:val="00477196"/>
    <w:rsid w:val="004821AD"/>
    <w:rsid w:val="004840B8"/>
    <w:rsid w:val="004851B5"/>
    <w:rsid w:val="0049069A"/>
    <w:rsid w:val="00491A9F"/>
    <w:rsid w:val="0049638E"/>
    <w:rsid w:val="004966E5"/>
    <w:rsid w:val="004B5126"/>
    <w:rsid w:val="004B53D8"/>
    <w:rsid w:val="004B5CB3"/>
    <w:rsid w:val="004B6CF4"/>
    <w:rsid w:val="004C05B7"/>
    <w:rsid w:val="004C0BBB"/>
    <w:rsid w:val="004C2B7B"/>
    <w:rsid w:val="004C730C"/>
    <w:rsid w:val="004C7EAB"/>
    <w:rsid w:val="004D052D"/>
    <w:rsid w:val="004D1C68"/>
    <w:rsid w:val="004D20B4"/>
    <w:rsid w:val="004D77A9"/>
    <w:rsid w:val="004F0DA6"/>
    <w:rsid w:val="004F3121"/>
    <w:rsid w:val="004F3327"/>
    <w:rsid w:val="004F3D5E"/>
    <w:rsid w:val="004F3FBC"/>
    <w:rsid w:val="004F4E39"/>
    <w:rsid w:val="004F6FC4"/>
    <w:rsid w:val="005003FC"/>
    <w:rsid w:val="005031A9"/>
    <w:rsid w:val="00510B8E"/>
    <w:rsid w:val="00511FAF"/>
    <w:rsid w:val="00512889"/>
    <w:rsid w:val="005133A6"/>
    <w:rsid w:val="00513EF1"/>
    <w:rsid w:val="0051465F"/>
    <w:rsid w:val="00514F38"/>
    <w:rsid w:val="00515747"/>
    <w:rsid w:val="005169FA"/>
    <w:rsid w:val="00532699"/>
    <w:rsid w:val="00535715"/>
    <w:rsid w:val="00541286"/>
    <w:rsid w:val="00544140"/>
    <w:rsid w:val="00544838"/>
    <w:rsid w:val="00545685"/>
    <w:rsid w:val="00546FF7"/>
    <w:rsid w:val="0055200D"/>
    <w:rsid w:val="00554504"/>
    <w:rsid w:val="00554E31"/>
    <w:rsid w:val="00555D55"/>
    <w:rsid w:val="00557545"/>
    <w:rsid w:val="005626EF"/>
    <w:rsid w:val="005636C1"/>
    <w:rsid w:val="00563705"/>
    <w:rsid w:val="00566F94"/>
    <w:rsid w:val="005700D9"/>
    <w:rsid w:val="0057099E"/>
    <w:rsid w:val="00571229"/>
    <w:rsid w:val="00571E72"/>
    <w:rsid w:val="0057278C"/>
    <w:rsid w:val="005736BF"/>
    <w:rsid w:val="00577DE8"/>
    <w:rsid w:val="0059154D"/>
    <w:rsid w:val="00593A09"/>
    <w:rsid w:val="00594117"/>
    <w:rsid w:val="00595373"/>
    <w:rsid w:val="005A0466"/>
    <w:rsid w:val="005A0FDF"/>
    <w:rsid w:val="005A53A5"/>
    <w:rsid w:val="005A5BA6"/>
    <w:rsid w:val="005A5EFE"/>
    <w:rsid w:val="005A76B6"/>
    <w:rsid w:val="005A7C1B"/>
    <w:rsid w:val="005B462C"/>
    <w:rsid w:val="005B514E"/>
    <w:rsid w:val="005C02AB"/>
    <w:rsid w:val="005C0547"/>
    <w:rsid w:val="005C0E84"/>
    <w:rsid w:val="005C38F2"/>
    <w:rsid w:val="005C39A3"/>
    <w:rsid w:val="005D0382"/>
    <w:rsid w:val="005D1CED"/>
    <w:rsid w:val="005D67C8"/>
    <w:rsid w:val="005E1C89"/>
    <w:rsid w:val="005E263F"/>
    <w:rsid w:val="005E2BB7"/>
    <w:rsid w:val="005F08E7"/>
    <w:rsid w:val="005F1257"/>
    <w:rsid w:val="005F1581"/>
    <w:rsid w:val="005F1A98"/>
    <w:rsid w:val="005F2E02"/>
    <w:rsid w:val="005F4751"/>
    <w:rsid w:val="005F5897"/>
    <w:rsid w:val="0061119A"/>
    <w:rsid w:val="006178F8"/>
    <w:rsid w:val="006204D9"/>
    <w:rsid w:val="006216FC"/>
    <w:rsid w:val="00623B44"/>
    <w:rsid w:val="006320EB"/>
    <w:rsid w:val="006323E5"/>
    <w:rsid w:val="00632DDE"/>
    <w:rsid w:val="00650A15"/>
    <w:rsid w:val="0065164F"/>
    <w:rsid w:val="0065434B"/>
    <w:rsid w:val="00657B7D"/>
    <w:rsid w:val="00660F58"/>
    <w:rsid w:val="00663BFC"/>
    <w:rsid w:val="00681563"/>
    <w:rsid w:val="006818C0"/>
    <w:rsid w:val="006859EA"/>
    <w:rsid w:val="00690545"/>
    <w:rsid w:val="00694DBE"/>
    <w:rsid w:val="00695CD2"/>
    <w:rsid w:val="006970FA"/>
    <w:rsid w:val="00697AFD"/>
    <w:rsid w:val="006A1629"/>
    <w:rsid w:val="006A3432"/>
    <w:rsid w:val="006A6232"/>
    <w:rsid w:val="006B04AF"/>
    <w:rsid w:val="006B05B6"/>
    <w:rsid w:val="006B1990"/>
    <w:rsid w:val="006B3544"/>
    <w:rsid w:val="006B3C7A"/>
    <w:rsid w:val="006B5F64"/>
    <w:rsid w:val="006B7951"/>
    <w:rsid w:val="006C39AC"/>
    <w:rsid w:val="006D15EF"/>
    <w:rsid w:val="006D418D"/>
    <w:rsid w:val="006D5411"/>
    <w:rsid w:val="006D70C8"/>
    <w:rsid w:val="006E0444"/>
    <w:rsid w:val="006E1665"/>
    <w:rsid w:val="006E7368"/>
    <w:rsid w:val="006F45BC"/>
    <w:rsid w:val="006F4B9C"/>
    <w:rsid w:val="006F6AB3"/>
    <w:rsid w:val="00704FA3"/>
    <w:rsid w:val="00705DF0"/>
    <w:rsid w:val="007103A3"/>
    <w:rsid w:val="00711AE9"/>
    <w:rsid w:val="00724E16"/>
    <w:rsid w:val="00726716"/>
    <w:rsid w:val="00726A22"/>
    <w:rsid w:val="00727E5E"/>
    <w:rsid w:val="00734715"/>
    <w:rsid w:val="00735E9A"/>
    <w:rsid w:val="00736532"/>
    <w:rsid w:val="00747C5E"/>
    <w:rsid w:val="00755F98"/>
    <w:rsid w:val="0075735E"/>
    <w:rsid w:val="00760314"/>
    <w:rsid w:val="00760385"/>
    <w:rsid w:val="00761B11"/>
    <w:rsid w:val="00774184"/>
    <w:rsid w:val="007769A2"/>
    <w:rsid w:val="00785315"/>
    <w:rsid w:val="00785C67"/>
    <w:rsid w:val="007867EB"/>
    <w:rsid w:val="00794234"/>
    <w:rsid w:val="007A124B"/>
    <w:rsid w:val="007A2039"/>
    <w:rsid w:val="007A2F81"/>
    <w:rsid w:val="007A402A"/>
    <w:rsid w:val="007A518C"/>
    <w:rsid w:val="007A588C"/>
    <w:rsid w:val="007A6C6C"/>
    <w:rsid w:val="007B1AE8"/>
    <w:rsid w:val="007B1B34"/>
    <w:rsid w:val="007B5D03"/>
    <w:rsid w:val="007B6437"/>
    <w:rsid w:val="007B6E1D"/>
    <w:rsid w:val="007C1A88"/>
    <w:rsid w:val="007C6B42"/>
    <w:rsid w:val="007C6DBE"/>
    <w:rsid w:val="007C795B"/>
    <w:rsid w:val="007D59A0"/>
    <w:rsid w:val="007E2CDD"/>
    <w:rsid w:val="007F0B8A"/>
    <w:rsid w:val="007F2001"/>
    <w:rsid w:val="0080502A"/>
    <w:rsid w:val="00812315"/>
    <w:rsid w:val="0081776B"/>
    <w:rsid w:val="00832213"/>
    <w:rsid w:val="008330C4"/>
    <w:rsid w:val="00837E07"/>
    <w:rsid w:val="00841400"/>
    <w:rsid w:val="008507B8"/>
    <w:rsid w:val="00850D03"/>
    <w:rsid w:val="00853602"/>
    <w:rsid w:val="00855803"/>
    <w:rsid w:val="00857D79"/>
    <w:rsid w:val="00860F93"/>
    <w:rsid w:val="008631D6"/>
    <w:rsid w:val="00877AB1"/>
    <w:rsid w:val="00881100"/>
    <w:rsid w:val="00882F57"/>
    <w:rsid w:val="008849A3"/>
    <w:rsid w:val="0088619F"/>
    <w:rsid w:val="00891AAF"/>
    <w:rsid w:val="00892F7C"/>
    <w:rsid w:val="0089331D"/>
    <w:rsid w:val="00894920"/>
    <w:rsid w:val="00894D58"/>
    <w:rsid w:val="008A106C"/>
    <w:rsid w:val="008A2F75"/>
    <w:rsid w:val="008A4FBC"/>
    <w:rsid w:val="008A5574"/>
    <w:rsid w:val="008A58EC"/>
    <w:rsid w:val="008A5D3A"/>
    <w:rsid w:val="008A61E1"/>
    <w:rsid w:val="008B35A8"/>
    <w:rsid w:val="008C0E43"/>
    <w:rsid w:val="008C2A46"/>
    <w:rsid w:val="008D19C6"/>
    <w:rsid w:val="008D2BCA"/>
    <w:rsid w:val="008D313D"/>
    <w:rsid w:val="008D55A3"/>
    <w:rsid w:val="008D5676"/>
    <w:rsid w:val="008E0CB6"/>
    <w:rsid w:val="008E501E"/>
    <w:rsid w:val="008F049D"/>
    <w:rsid w:val="008F5A1B"/>
    <w:rsid w:val="008F5ECA"/>
    <w:rsid w:val="00903210"/>
    <w:rsid w:val="00905325"/>
    <w:rsid w:val="0090712C"/>
    <w:rsid w:val="00907FAD"/>
    <w:rsid w:val="00912024"/>
    <w:rsid w:val="00913E6F"/>
    <w:rsid w:val="009216AB"/>
    <w:rsid w:val="0092218D"/>
    <w:rsid w:val="009257DF"/>
    <w:rsid w:val="00927DF8"/>
    <w:rsid w:val="009334FC"/>
    <w:rsid w:val="009345E1"/>
    <w:rsid w:val="00935095"/>
    <w:rsid w:val="00935340"/>
    <w:rsid w:val="00937524"/>
    <w:rsid w:val="0094179E"/>
    <w:rsid w:val="009455D8"/>
    <w:rsid w:val="00947589"/>
    <w:rsid w:val="0095350A"/>
    <w:rsid w:val="009538FD"/>
    <w:rsid w:val="00955660"/>
    <w:rsid w:val="00961C10"/>
    <w:rsid w:val="00966A06"/>
    <w:rsid w:val="00972A5D"/>
    <w:rsid w:val="00972A8F"/>
    <w:rsid w:val="0097586A"/>
    <w:rsid w:val="0097742A"/>
    <w:rsid w:val="00980A5C"/>
    <w:rsid w:val="0098266A"/>
    <w:rsid w:val="00995488"/>
    <w:rsid w:val="009A0C90"/>
    <w:rsid w:val="009A1C79"/>
    <w:rsid w:val="009A3083"/>
    <w:rsid w:val="009A6EDC"/>
    <w:rsid w:val="009B5739"/>
    <w:rsid w:val="009B5DDC"/>
    <w:rsid w:val="009D0E95"/>
    <w:rsid w:val="009D6484"/>
    <w:rsid w:val="009E0782"/>
    <w:rsid w:val="009E16CC"/>
    <w:rsid w:val="009E6C75"/>
    <w:rsid w:val="009F2D4C"/>
    <w:rsid w:val="009F35AB"/>
    <w:rsid w:val="009F369D"/>
    <w:rsid w:val="00A037A3"/>
    <w:rsid w:val="00A04E6D"/>
    <w:rsid w:val="00A1018D"/>
    <w:rsid w:val="00A101A4"/>
    <w:rsid w:val="00A10568"/>
    <w:rsid w:val="00A15ECC"/>
    <w:rsid w:val="00A20330"/>
    <w:rsid w:val="00A2104D"/>
    <w:rsid w:val="00A22045"/>
    <w:rsid w:val="00A27781"/>
    <w:rsid w:val="00A34436"/>
    <w:rsid w:val="00A4198E"/>
    <w:rsid w:val="00A478EE"/>
    <w:rsid w:val="00A528A6"/>
    <w:rsid w:val="00A54421"/>
    <w:rsid w:val="00A5555B"/>
    <w:rsid w:val="00A622A7"/>
    <w:rsid w:val="00A678A1"/>
    <w:rsid w:val="00A709ED"/>
    <w:rsid w:val="00A7127D"/>
    <w:rsid w:val="00A729A6"/>
    <w:rsid w:val="00A80396"/>
    <w:rsid w:val="00A829D3"/>
    <w:rsid w:val="00A90B9D"/>
    <w:rsid w:val="00A920A0"/>
    <w:rsid w:val="00A94A78"/>
    <w:rsid w:val="00AA0646"/>
    <w:rsid w:val="00AA28C6"/>
    <w:rsid w:val="00AA512A"/>
    <w:rsid w:val="00AB06CC"/>
    <w:rsid w:val="00AB0D97"/>
    <w:rsid w:val="00AB24DE"/>
    <w:rsid w:val="00AB453C"/>
    <w:rsid w:val="00AB4E68"/>
    <w:rsid w:val="00AC6FC6"/>
    <w:rsid w:val="00AD28E9"/>
    <w:rsid w:val="00AD3B1C"/>
    <w:rsid w:val="00AE03E1"/>
    <w:rsid w:val="00AE5C35"/>
    <w:rsid w:val="00AE5D39"/>
    <w:rsid w:val="00AE72B6"/>
    <w:rsid w:val="00AF7DAC"/>
    <w:rsid w:val="00B01D2D"/>
    <w:rsid w:val="00B033D1"/>
    <w:rsid w:val="00B06A99"/>
    <w:rsid w:val="00B077E3"/>
    <w:rsid w:val="00B07CB7"/>
    <w:rsid w:val="00B110A6"/>
    <w:rsid w:val="00B1299A"/>
    <w:rsid w:val="00B13664"/>
    <w:rsid w:val="00B23EDF"/>
    <w:rsid w:val="00B24321"/>
    <w:rsid w:val="00B24ED2"/>
    <w:rsid w:val="00B265D7"/>
    <w:rsid w:val="00B3098D"/>
    <w:rsid w:val="00B33A84"/>
    <w:rsid w:val="00B4277B"/>
    <w:rsid w:val="00B43A1C"/>
    <w:rsid w:val="00B52927"/>
    <w:rsid w:val="00B5320D"/>
    <w:rsid w:val="00B5487D"/>
    <w:rsid w:val="00B54933"/>
    <w:rsid w:val="00B5494E"/>
    <w:rsid w:val="00B578FC"/>
    <w:rsid w:val="00B57AB6"/>
    <w:rsid w:val="00B57D8E"/>
    <w:rsid w:val="00B601D6"/>
    <w:rsid w:val="00B61705"/>
    <w:rsid w:val="00B61F80"/>
    <w:rsid w:val="00B63AA9"/>
    <w:rsid w:val="00B716E8"/>
    <w:rsid w:val="00B73664"/>
    <w:rsid w:val="00B8005D"/>
    <w:rsid w:val="00B8418B"/>
    <w:rsid w:val="00B86961"/>
    <w:rsid w:val="00B869EE"/>
    <w:rsid w:val="00B878FB"/>
    <w:rsid w:val="00B964D0"/>
    <w:rsid w:val="00B9718E"/>
    <w:rsid w:val="00B97AC4"/>
    <w:rsid w:val="00BA1DC1"/>
    <w:rsid w:val="00BC428F"/>
    <w:rsid w:val="00BD09C6"/>
    <w:rsid w:val="00BD2C6B"/>
    <w:rsid w:val="00BD579E"/>
    <w:rsid w:val="00BD6555"/>
    <w:rsid w:val="00BD7D4D"/>
    <w:rsid w:val="00BE1E4B"/>
    <w:rsid w:val="00BE2169"/>
    <w:rsid w:val="00BE2938"/>
    <w:rsid w:val="00BE31DF"/>
    <w:rsid w:val="00BF0A5C"/>
    <w:rsid w:val="00BF322A"/>
    <w:rsid w:val="00C00DDF"/>
    <w:rsid w:val="00C02EA7"/>
    <w:rsid w:val="00C03B6C"/>
    <w:rsid w:val="00C10D37"/>
    <w:rsid w:val="00C1587F"/>
    <w:rsid w:val="00C16518"/>
    <w:rsid w:val="00C207AF"/>
    <w:rsid w:val="00C227BC"/>
    <w:rsid w:val="00C22BF0"/>
    <w:rsid w:val="00C245B6"/>
    <w:rsid w:val="00C26AAD"/>
    <w:rsid w:val="00C34295"/>
    <w:rsid w:val="00C43672"/>
    <w:rsid w:val="00C43793"/>
    <w:rsid w:val="00C449A8"/>
    <w:rsid w:val="00C50CAB"/>
    <w:rsid w:val="00C5522C"/>
    <w:rsid w:val="00C60C1D"/>
    <w:rsid w:val="00C74AA6"/>
    <w:rsid w:val="00C754C1"/>
    <w:rsid w:val="00C76296"/>
    <w:rsid w:val="00C779F9"/>
    <w:rsid w:val="00C87090"/>
    <w:rsid w:val="00C8753B"/>
    <w:rsid w:val="00C90FC0"/>
    <w:rsid w:val="00C915F1"/>
    <w:rsid w:val="00C93FD9"/>
    <w:rsid w:val="00C970C4"/>
    <w:rsid w:val="00C97E6B"/>
    <w:rsid w:val="00CA4F53"/>
    <w:rsid w:val="00CA7363"/>
    <w:rsid w:val="00CB0E9E"/>
    <w:rsid w:val="00CB3668"/>
    <w:rsid w:val="00CB3876"/>
    <w:rsid w:val="00CB51AC"/>
    <w:rsid w:val="00CB5303"/>
    <w:rsid w:val="00CC3668"/>
    <w:rsid w:val="00CD36E2"/>
    <w:rsid w:val="00CD4A8C"/>
    <w:rsid w:val="00CD4CE7"/>
    <w:rsid w:val="00CE1816"/>
    <w:rsid w:val="00CE49DE"/>
    <w:rsid w:val="00CF005C"/>
    <w:rsid w:val="00CF0950"/>
    <w:rsid w:val="00CF1651"/>
    <w:rsid w:val="00CF43D6"/>
    <w:rsid w:val="00D02788"/>
    <w:rsid w:val="00D03065"/>
    <w:rsid w:val="00D032A0"/>
    <w:rsid w:val="00D043C6"/>
    <w:rsid w:val="00D12E5D"/>
    <w:rsid w:val="00D1335B"/>
    <w:rsid w:val="00D14F1E"/>
    <w:rsid w:val="00D154E7"/>
    <w:rsid w:val="00D163DD"/>
    <w:rsid w:val="00D169F8"/>
    <w:rsid w:val="00D27B3A"/>
    <w:rsid w:val="00D30AA9"/>
    <w:rsid w:val="00D34348"/>
    <w:rsid w:val="00D34F78"/>
    <w:rsid w:val="00D35E0C"/>
    <w:rsid w:val="00D35F1C"/>
    <w:rsid w:val="00D375A0"/>
    <w:rsid w:val="00D414D7"/>
    <w:rsid w:val="00D418FD"/>
    <w:rsid w:val="00D44AB8"/>
    <w:rsid w:val="00D45348"/>
    <w:rsid w:val="00D55FF9"/>
    <w:rsid w:val="00D610AA"/>
    <w:rsid w:val="00D61F1C"/>
    <w:rsid w:val="00D62C05"/>
    <w:rsid w:val="00D6327F"/>
    <w:rsid w:val="00D6367B"/>
    <w:rsid w:val="00D6422E"/>
    <w:rsid w:val="00D651BD"/>
    <w:rsid w:val="00D66D31"/>
    <w:rsid w:val="00D67538"/>
    <w:rsid w:val="00D72205"/>
    <w:rsid w:val="00D74FDC"/>
    <w:rsid w:val="00D75383"/>
    <w:rsid w:val="00D821BA"/>
    <w:rsid w:val="00D9074E"/>
    <w:rsid w:val="00D946CD"/>
    <w:rsid w:val="00D96CCF"/>
    <w:rsid w:val="00DA0A38"/>
    <w:rsid w:val="00DA6AA8"/>
    <w:rsid w:val="00DC58A9"/>
    <w:rsid w:val="00DC6C8D"/>
    <w:rsid w:val="00DD4AFD"/>
    <w:rsid w:val="00DD61BE"/>
    <w:rsid w:val="00DE1877"/>
    <w:rsid w:val="00DE2E1B"/>
    <w:rsid w:val="00DE2E90"/>
    <w:rsid w:val="00DE39BF"/>
    <w:rsid w:val="00DF1728"/>
    <w:rsid w:val="00E004DF"/>
    <w:rsid w:val="00E00A51"/>
    <w:rsid w:val="00E015E8"/>
    <w:rsid w:val="00E04E87"/>
    <w:rsid w:val="00E053A8"/>
    <w:rsid w:val="00E057CA"/>
    <w:rsid w:val="00E10255"/>
    <w:rsid w:val="00E13A26"/>
    <w:rsid w:val="00E17BB9"/>
    <w:rsid w:val="00E20840"/>
    <w:rsid w:val="00E2084B"/>
    <w:rsid w:val="00E2132E"/>
    <w:rsid w:val="00E2281F"/>
    <w:rsid w:val="00E23CF1"/>
    <w:rsid w:val="00E23DDB"/>
    <w:rsid w:val="00E25409"/>
    <w:rsid w:val="00E333D3"/>
    <w:rsid w:val="00E350C9"/>
    <w:rsid w:val="00E37500"/>
    <w:rsid w:val="00E418A6"/>
    <w:rsid w:val="00E4670D"/>
    <w:rsid w:val="00E47E47"/>
    <w:rsid w:val="00E505BE"/>
    <w:rsid w:val="00E512FA"/>
    <w:rsid w:val="00E529F0"/>
    <w:rsid w:val="00E54816"/>
    <w:rsid w:val="00E560AA"/>
    <w:rsid w:val="00E66A12"/>
    <w:rsid w:val="00E75379"/>
    <w:rsid w:val="00E75EF0"/>
    <w:rsid w:val="00E82A1F"/>
    <w:rsid w:val="00E906F6"/>
    <w:rsid w:val="00E93468"/>
    <w:rsid w:val="00E97985"/>
    <w:rsid w:val="00EA08D0"/>
    <w:rsid w:val="00EA283D"/>
    <w:rsid w:val="00EA4885"/>
    <w:rsid w:val="00EA4ADA"/>
    <w:rsid w:val="00EA6356"/>
    <w:rsid w:val="00EA734B"/>
    <w:rsid w:val="00EB2E20"/>
    <w:rsid w:val="00EB5B5D"/>
    <w:rsid w:val="00EC143D"/>
    <w:rsid w:val="00EC3280"/>
    <w:rsid w:val="00EC3EC9"/>
    <w:rsid w:val="00ED09A5"/>
    <w:rsid w:val="00ED242E"/>
    <w:rsid w:val="00ED2E82"/>
    <w:rsid w:val="00ED42A7"/>
    <w:rsid w:val="00ED7AC5"/>
    <w:rsid w:val="00EE260F"/>
    <w:rsid w:val="00EF0EFF"/>
    <w:rsid w:val="00EF27A7"/>
    <w:rsid w:val="00F0024D"/>
    <w:rsid w:val="00F015B1"/>
    <w:rsid w:val="00F0175E"/>
    <w:rsid w:val="00F07384"/>
    <w:rsid w:val="00F07ED8"/>
    <w:rsid w:val="00F1081A"/>
    <w:rsid w:val="00F12AFC"/>
    <w:rsid w:val="00F16391"/>
    <w:rsid w:val="00F16613"/>
    <w:rsid w:val="00F21BB6"/>
    <w:rsid w:val="00F2231F"/>
    <w:rsid w:val="00F22787"/>
    <w:rsid w:val="00F2702E"/>
    <w:rsid w:val="00F3059F"/>
    <w:rsid w:val="00F3376D"/>
    <w:rsid w:val="00F34E23"/>
    <w:rsid w:val="00F37701"/>
    <w:rsid w:val="00F37C10"/>
    <w:rsid w:val="00F40D27"/>
    <w:rsid w:val="00F418EF"/>
    <w:rsid w:val="00F504CD"/>
    <w:rsid w:val="00F5216E"/>
    <w:rsid w:val="00F53F13"/>
    <w:rsid w:val="00F55F93"/>
    <w:rsid w:val="00F622E6"/>
    <w:rsid w:val="00F62F67"/>
    <w:rsid w:val="00F676A9"/>
    <w:rsid w:val="00F7056B"/>
    <w:rsid w:val="00F73B82"/>
    <w:rsid w:val="00F73E15"/>
    <w:rsid w:val="00F816E9"/>
    <w:rsid w:val="00F86B7A"/>
    <w:rsid w:val="00F87718"/>
    <w:rsid w:val="00F90CB5"/>
    <w:rsid w:val="00F9299D"/>
    <w:rsid w:val="00F949E2"/>
    <w:rsid w:val="00F94E74"/>
    <w:rsid w:val="00F95FB5"/>
    <w:rsid w:val="00F977A8"/>
    <w:rsid w:val="00F97D74"/>
    <w:rsid w:val="00FA154C"/>
    <w:rsid w:val="00FA41BD"/>
    <w:rsid w:val="00FA4759"/>
    <w:rsid w:val="00FB28E5"/>
    <w:rsid w:val="00FC043B"/>
    <w:rsid w:val="00FC06B4"/>
    <w:rsid w:val="00FC43FE"/>
    <w:rsid w:val="00FC7245"/>
    <w:rsid w:val="00FD4479"/>
    <w:rsid w:val="00FE2D3D"/>
    <w:rsid w:val="00FE3DE7"/>
    <w:rsid w:val="00FE3E23"/>
    <w:rsid w:val="00FE6438"/>
    <w:rsid w:val="00FE7420"/>
    <w:rsid w:val="00FF22F9"/>
    <w:rsid w:val="00FF27D0"/>
    <w:rsid w:val="00FF5229"/>
    <w:rsid w:val="00FF6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2171C"/>
  <w14:defaultImageDpi w14:val="32767"/>
  <w15:chartTrackingRefBased/>
  <w15:docId w15:val="{0E84211B-8F55-7F4E-B693-B678F65AE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24D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41F4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1F4A"/>
  </w:style>
  <w:style w:type="paragraph" w:styleId="Footer">
    <w:name w:val="footer"/>
    <w:basedOn w:val="Normal"/>
    <w:link w:val="FooterChar"/>
    <w:uiPriority w:val="99"/>
    <w:unhideWhenUsed/>
    <w:rsid w:val="00441F4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1F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585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4406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0077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374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75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3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18</Words>
  <Characters>23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rdre Cunningham</dc:creator>
  <cp:keywords/>
  <dc:description/>
  <cp:lastModifiedBy>Chandravadhana Ramesh</cp:lastModifiedBy>
  <cp:revision>4</cp:revision>
  <dcterms:created xsi:type="dcterms:W3CDTF">2022-10-06T14:58:00Z</dcterms:created>
  <dcterms:modified xsi:type="dcterms:W3CDTF">2023-04-07T06:54:00Z</dcterms:modified>
</cp:coreProperties>
</file>